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062" w:rsidRPr="000A72D6" w:rsidRDefault="00860A4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A26727" w:rsidRPr="000A72D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A26727" w:rsidRPr="000A72D6">
        <w:rPr>
          <w:rFonts w:ascii="Times New Roman" w:hAnsi="Times New Roman" w:cs="Times New Roman"/>
          <w:b/>
          <w:sz w:val="24"/>
          <w:szCs w:val="24"/>
          <w:lang w:val="en-US"/>
        </w:rPr>
        <w:t>. Parameter values used in the age-structured fishery model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419"/>
        <w:gridCol w:w="1523"/>
        <w:gridCol w:w="1300"/>
        <w:gridCol w:w="1561"/>
        <w:gridCol w:w="1570"/>
        <w:gridCol w:w="1689"/>
      </w:tblGrid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 (kg)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ce (NOK/kg)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urity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hability (mesh size 110mm)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141062" w:rsidRPr="00A26727">
        <w:tc>
          <w:tcPr>
            <w:tcW w:w="1418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23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300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561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70" w:type="dxa"/>
            <w:shd w:val="clear" w:color="auto" w:fill="auto"/>
          </w:tcPr>
          <w:p w:rsidR="00141062" w:rsidRPr="00A26727" w:rsidRDefault="00A26727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:rsidR="00141062" w:rsidRPr="00A26727" w:rsidRDefault="00A26727">
            <w:pPr>
              <w:pStyle w:val="TableContents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672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:rsidR="00141062" w:rsidRDefault="001410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41062" w:rsidRDefault="00141062"/>
    <w:sectPr w:rsidR="00141062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062"/>
    <w:rsid w:val="000A72D6"/>
    <w:rsid w:val="00141062"/>
    <w:rsid w:val="00860A49"/>
    <w:rsid w:val="00A2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F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C1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F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C1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diger Voss</dc:creator>
  <dc:description/>
  <cp:lastModifiedBy>Vivitha</cp:lastModifiedBy>
  <cp:revision>5</cp:revision>
  <dcterms:created xsi:type="dcterms:W3CDTF">2019-09-20T07:44:00Z</dcterms:created>
  <dcterms:modified xsi:type="dcterms:W3CDTF">2020-04-06T06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